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6081C" w14:textId="545004D9" w:rsidR="00EA7038" w:rsidRPr="005C06CD" w:rsidRDefault="00AB50E7" w:rsidP="00EA7038">
      <w:pPr>
        <w:spacing w:after="0" w:line="48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 w:rsidRPr="00AB50E7">
        <w:rPr>
          <w:rFonts w:ascii="Times New Roman" w:hAnsi="Times New Roman" w:cs="Times New Roman"/>
          <w:b/>
          <w:bCs/>
          <w:sz w:val="24"/>
          <w:szCs w:val="24"/>
        </w:rPr>
        <w:t>S11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7038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 xml:space="preserve">Association of individual parent PANAS short survey items with </w:t>
      </w:r>
      <w:r w:rsidR="00DC7E0A">
        <w:rPr>
          <w:rFonts w:ascii="Times New Roman" w:hAnsi="Times New Roman" w:cs="Times New Roman"/>
          <w:b/>
          <w:bCs/>
          <w:sz w:val="24"/>
          <w:szCs w:val="24"/>
        </w:rPr>
        <w:t>other short survey items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38"/>
        <w:gridCol w:w="2438"/>
        <w:gridCol w:w="2438"/>
        <w:gridCol w:w="2438"/>
        <w:gridCol w:w="2439"/>
      </w:tblGrid>
      <w:tr w:rsidR="00EA7038" w:rsidRPr="00963EF4" w14:paraId="2380786D" w14:textId="77777777" w:rsidTr="002904E8">
        <w:trPr>
          <w:trHeight w:val="552"/>
          <w:tblHeader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6261D13E" w14:textId="09B262E5" w:rsidR="00EA7038" w:rsidRPr="00963EF4" w:rsidRDefault="00DC7E0A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Short survey item</w:t>
            </w:r>
          </w:p>
        </w:tc>
        <w:tc>
          <w:tcPr>
            <w:tcW w:w="1219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A524C5" w14:textId="77777777" w:rsidR="00EA7038" w:rsidRPr="00963EF4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Parent PANAS items, </w:t>
            </w:r>
            <w:r w:rsidRPr="00963E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</w:t>
            </w: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(95% CI</w:t>
            </w:r>
            <w:r w:rsidRPr="00963E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94B9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63E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, UL</w:t>
            </w:r>
            <w:r w:rsidRPr="00294B9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7038" w:rsidRPr="00963EF4" w14:paraId="6830FEC8" w14:textId="77777777" w:rsidTr="002904E8">
        <w:trPr>
          <w:trHeight w:val="552"/>
          <w:tblHeader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1298C5CB" w14:textId="77777777" w:rsidR="00EA7038" w:rsidRPr="00963EF4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9E8A835" w14:textId="77777777" w:rsidR="00EA7038" w:rsidRPr="00963EF4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Item 1 (Upset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D89BA38" w14:textId="77777777" w:rsidR="00EA7038" w:rsidRPr="00963EF4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Item 2 (Hostile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7B9BC53" w14:textId="77777777" w:rsidR="00EA7038" w:rsidRPr="00963EF4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Item 3 (Ashamed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B7AAF04" w14:textId="77777777" w:rsidR="00EA7038" w:rsidRPr="00963EF4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Item 4 (Nervous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0C9917C1" w14:textId="77777777" w:rsidR="00EA7038" w:rsidRPr="00963EF4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Item 5 (Afraid)</w:t>
            </w:r>
          </w:p>
        </w:tc>
      </w:tr>
      <w:tr w:rsidR="00700DE8" w:rsidRPr="00963EF4" w14:paraId="577D9260" w14:textId="77777777" w:rsidTr="002904E8">
        <w:trPr>
          <w:trHeight w:val="552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3AAB3D49" w14:textId="70A0772A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Parent PANAS 1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bottom"/>
          </w:tcPr>
          <w:p w14:paraId="565AF24F" w14:textId="0BA01C52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  <w:vAlign w:val="bottom"/>
          </w:tcPr>
          <w:p w14:paraId="7A0EA3E7" w14:textId="368666EF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40 (0.38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3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bottom"/>
          </w:tcPr>
          <w:p w14:paraId="1EB2C1A4" w14:textId="526D6483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9 (0.27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2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bottom"/>
          </w:tcPr>
          <w:p w14:paraId="4ABB79A2" w14:textId="4526975A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8 (0.24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1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vAlign w:val="bottom"/>
          </w:tcPr>
          <w:p w14:paraId="15361984" w14:textId="39C40489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7 (0.15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0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00DE8" w:rsidRPr="00963EF4" w14:paraId="3B66886E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07655A46" w14:textId="0312E1BF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Parent PANAS 2</w:t>
            </w:r>
          </w:p>
        </w:tc>
        <w:tc>
          <w:tcPr>
            <w:tcW w:w="2438" w:type="dxa"/>
            <w:vAlign w:val="bottom"/>
          </w:tcPr>
          <w:p w14:paraId="5644EA66" w14:textId="65A79F6A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76 (0.71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80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CE12306" w14:textId="51D8EAC7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54095A18" w14:textId="49B5C4DD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7 (0.34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1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5D23E69" w14:textId="7489411E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4 (0.18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9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6DB10700" w14:textId="2FEEC161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4 (0.11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00DE8" w:rsidRPr="00963EF4" w14:paraId="693426D3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678CC07F" w14:textId="364C18F3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Parent PANAS 3</w:t>
            </w:r>
          </w:p>
        </w:tc>
        <w:tc>
          <w:tcPr>
            <w:tcW w:w="2438" w:type="dxa"/>
            <w:vAlign w:val="bottom"/>
          </w:tcPr>
          <w:p w14:paraId="1DC1AE7E" w14:textId="6A9BA3D6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69 (0.63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7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A4FCFE5" w14:textId="5D27B2E4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46 (0.41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50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2E75FE7" w14:textId="7261F986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11570759" w14:textId="50940B8A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42 (0.3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52C1A06C" w14:textId="757D7642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7 (0.23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0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00DE8" w:rsidRPr="00963EF4" w14:paraId="5E9F0D79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0C25375" w14:textId="41494518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Parent PANAS 4</w:t>
            </w:r>
          </w:p>
        </w:tc>
        <w:tc>
          <w:tcPr>
            <w:tcW w:w="2438" w:type="dxa"/>
            <w:vAlign w:val="bottom"/>
          </w:tcPr>
          <w:p w14:paraId="0A086B13" w14:textId="6FE92C05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0 (0.2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0007AE4" w14:textId="5706CD63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4 (0.11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D773F24" w14:textId="5D4E32DE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0 (0.18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3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2BE1867" w14:textId="4437F578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9" w:type="dxa"/>
            <w:vAlign w:val="bottom"/>
          </w:tcPr>
          <w:p w14:paraId="61BB0441" w14:textId="692EC1E1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7 (0.25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9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00DE8" w:rsidRPr="00963EF4" w14:paraId="6D78770C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6D4CF53" w14:textId="2EF566BF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Parent PANAS 5</w:t>
            </w:r>
          </w:p>
        </w:tc>
        <w:tc>
          <w:tcPr>
            <w:tcW w:w="2438" w:type="dxa"/>
            <w:vAlign w:val="bottom"/>
          </w:tcPr>
          <w:p w14:paraId="7D2259FF" w14:textId="5F4AAF81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55 (0.48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62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9E38A58" w14:textId="3B0232C5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3 (0.18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93F0B71" w14:textId="1C024DA9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8 (0.33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2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2A6ADBE" w14:textId="5A8B9FD9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74 (0.68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80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6F6414A2" w14:textId="5A9EE3B6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DE8" w:rsidRPr="00963EF4" w14:paraId="3A1039E2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417BEC4A" w14:textId="5CC0EF57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Parent S-DERS 1</w:t>
            </w:r>
          </w:p>
        </w:tc>
        <w:tc>
          <w:tcPr>
            <w:tcW w:w="2438" w:type="dxa"/>
            <w:vAlign w:val="bottom"/>
          </w:tcPr>
          <w:p w14:paraId="4A24A022" w14:textId="4F3BD316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60 (0.57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6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A201C9A" w14:textId="5E62874E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6 (0.34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9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CF6417F" w14:textId="1F6A0C29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0 (0.27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2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E3B8139" w14:textId="39802532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9 (0.3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3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5BD94A9C" w14:textId="41D0B0FA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9 (0.17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1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00DE8" w:rsidRPr="00963EF4" w14:paraId="0100B772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B896C92" w14:textId="1B9A5344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Parent S-DERS 2</w:t>
            </w:r>
          </w:p>
        </w:tc>
        <w:tc>
          <w:tcPr>
            <w:tcW w:w="2438" w:type="dxa"/>
            <w:vAlign w:val="bottom"/>
          </w:tcPr>
          <w:p w14:paraId="0216CBE0" w14:textId="451DCA0F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67 (0.62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71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F97F1A5" w14:textId="04EDB014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52 (0.49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56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31E134C" w14:textId="42614A79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6 (0.33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0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3D7189B" w14:textId="041FAF15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0 (0.25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5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1DD7F5E3" w14:textId="7E22314C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9 (0.1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2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00DE8" w:rsidRPr="00963EF4" w14:paraId="142330C1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38A49D0" w14:textId="775E085F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Parent S-DERS 3</w:t>
            </w:r>
          </w:p>
        </w:tc>
        <w:tc>
          <w:tcPr>
            <w:tcW w:w="2438" w:type="dxa"/>
            <w:vAlign w:val="bottom"/>
          </w:tcPr>
          <w:p w14:paraId="3B3E6949" w14:textId="22DD7DD7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4 (0.31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7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459E7C0" w14:textId="2D88A298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2 (0.20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81CAB2E" w14:textId="2972EC09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5 (0.13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EDFFC46" w14:textId="4E8C69C8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2 (0.19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5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61DDC6DF" w14:textId="00CA1F95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1 (0.09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2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00DE8" w:rsidRPr="00963EF4" w14:paraId="6D141F54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25122A7E" w14:textId="23FF9A65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Parent S-DERS 4</w:t>
            </w:r>
          </w:p>
        </w:tc>
        <w:tc>
          <w:tcPr>
            <w:tcW w:w="2438" w:type="dxa"/>
            <w:vAlign w:val="bottom"/>
          </w:tcPr>
          <w:p w14:paraId="44F4D719" w14:textId="26315329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-0.06 (-0.08, -0.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3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FECC42D" w14:textId="6DD264F4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-0.02 (-0.04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00)*</w:t>
            </w:r>
            <w:proofErr w:type="gramEnd"/>
          </w:p>
        </w:tc>
        <w:tc>
          <w:tcPr>
            <w:tcW w:w="2438" w:type="dxa"/>
            <w:vAlign w:val="bottom"/>
          </w:tcPr>
          <w:p w14:paraId="392EFA58" w14:textId="38D5D436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-0.03 (-0.05, -0.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2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A46CF85" w14:textId="7BC2FD7C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-0.09 (-0.11, -0.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6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6993FB14" w14:textId="652A4B0D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-0.03 (-0.05, -0.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2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00DE8" w:rsidRPr="00963EF4" w14:paraId="409092C8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3802DD64" w14:textId="1B7CECAF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Parent S-DERS 5</w:t>
            </w:r>
          </w:p>
        </w:tc>
        <w:tc>
          <w:tcPr>
            <w:tcW w:w="2438" w:type="dxa"/>
            <w:vAlign w:val="bottom"/>
          </w:tcPr>
          <w:p w14:paraId="60F4132D" w14:textId="4D500C42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2 (0.08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6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E909AFD" w14:textId="3B77C646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08 (0.05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C969621" w14:textId="7E3AE545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08 (0.0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80A4F00" w14:textId="02838A77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09 (0.05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3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5E8572C3" w14:textId="228E2D35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08 (0.0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00DE8" w:rsidRPr="00963EF4" w14:paraId="70545DFE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055BEABC" w14:textId="3766195B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Child PANAS 1</w:t>
            </w:r>
          </w:p>
        </w:tc>
        <w:tc>
          <w:tcPr>
            <w:tcW w:w="2438" w:type="dxa"/>
            <w:vAlign w:val="bottom"/>
          </w:tcPr>
          <w:p w14:paraId="3248ED3D" w14:textId="12F31AF1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82 (0.6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98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2C206D1" w14:textId="7CFE38FA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9 (0.28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51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88C489B" w14:textId="347A771C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7 (0.2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8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8CA437E" w14:textId="0B63B9FF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1 (0.1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228C02CE" w14:textId="43691662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9 (0.10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00DE8" w:rsidRPr="00963EF4" w14:paraId="59943734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6FA6CC36" w14:textId="64CAE8FF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Child PANAS 2</w:t>
            </w:r>
          </w:p>
        </w:tc>
        <w:tc>
          <w:tcPr>
            <w:tcW w:w="2438" w:type="dxa"/>
            <w:vAlign w:val="bottom"/>
          </w:tcPr>
          <w:p w14:paraId="6CF52608" w14:textId="135D56A9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5 (0.30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1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3C0E8D6" w14:textId="3FDCCEF3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2 (0.17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6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AB10AD1" w14:textId="59384E81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1 (0.07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4F8F328" w14:textId="0BE3190D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0 (0.05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6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7D950957" w14:textId="318C760F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02 (-0.02, 0.05)</w:t>
            </w:r>
          </w:p>
        </w:tc>
      </w:tr>
      <w:tr w:rsidR="00700DE8" w:rsidRPr="00963EF4" w14:paraId="29A59E7B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2616B59C" w14:textId="0003B802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Child PANAS 3</w:t>
            </w:r>
          </w:p>
        </w:tc>
        <w:tc>
          <w:tcPr>
            <w:tcW w:w="2438" w:type="dxa"/>
            <w:vAlign w:val="bottom"/>
          </w:tcPr>
          <w:p w14:paraId="5041F4D7" w14:textId="7ED25354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40 (0.31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9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D5ACDC6" w14:textId="14FC0B22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3 (0.1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9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F94ED75" w14:textId="602882D4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8 (0.12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F669B1D" w14:textId="2244AEAE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4 (0.05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3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5E5979E1" w14:textId="7499E9B9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03 (-0.02, 0.08)</w:t>
            </w:r>
          </w:p>
        </w:tc>
      </w:tr>
      <w:tr w:rsidR="00700DE8" w:rsidRPr="00963EF4" w14:paraId="5129F7FB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51BDA42F" w14:textId="2B3D2636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 PANAS 4</w:t>
            </w:r>
          </w:p>
        </w:tc>
        <w:tc>
          <w:tcPr>
            <w:tcW w:w="2438" w:type="dxa"/>
            <w:vAlign w:val="bottom"/>
          </w:tcPr>
          <w:p w14:paraId="73506E32" w14:textId="65D3B7B9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6 (0.2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FA06D2C" w14:textId="2443DC70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0 (0.13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889184F" w14:textId="0D2FE24D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7 (0.10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E767B1F" w14:textId="3FEDFED0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1 (0.01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1)*</w:t>
            </w:r>
            <w:proofErr w:type="gramEnd"/>
          </w:p>
        </w:tc>
        <w:tc>
          <w:tcPr>
            <w:tcW w:w="2439" w:type="dxa"/>
            <w:vAlign w:val="bottom"/>
          </w:tcPr>
          <w:p w14:paraId="625E27CE" w14:textId="4FA85AF6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02 (-0.04, 0.07)</w:t>
            </w:r>
          </w:p>
        </w:tc>
      </w:tr>
      <w:tr w:rsidR="00700DE8" w:rsidRPr="00963EF4" w14:paraId="74069BF5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521B3279" w14:textId="4C5C82B6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Child PANAS 5</w:t>
            </w:r>
          </w:p>
        </w:tc>
        <w:tc>
          <w:tcPr>
            <w:tcW w:w="2438" w:type="dxa"/>
            <w:vAlign w:val="bottom"/>
          </w:tcPr>
          <w:p w14:paraId="786C2113" w14:textId="063C17F1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9 (0.24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73DBCED" w14:textId="5A6C7A4B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5 (0.12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9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685C702" w14:textId="01094AF1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0 (0.0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3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5307BAF" w14:textId="28554DF3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05 (0.01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0)*</w:t>
            </w:r>
            <w:proofErr w:type="gramEnd"/>
          </w:p>
        </w:tc>
        <w:tc>
          <w:tcPr>
            <w:tcW w:w="2439" w:type="dxa"/>
            <w:vAlign w:val="bottom"/>
          </w:tcPr>
          <w:p w14:paraId="0005A7E5" w14:textId="08B679D8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02 (-0.01, 0.05)</w:t>
            </w:r>
          </w:p>
        </w:tc>
      </w:tr>
      <w:tr w:rsidR="00700DE8" w:rsidRPr="00963EF4" w14:paraId="6296AEC1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3C9A06CF" w14:textId="664A8B5E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Child S-DERS 1</w:t>
            </w:r>
          </w:p>
        </w:tc>
        <w:tc>
          <w:tcPr>
            <w:tcW w:w="2438" w:type="dxa"/>
            <w:vAlign w:val="bottom"/>
          </w:tcPr>
          <w:p w14:paraId="7C03FDC0" w14:textId="4A6F22F6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8 (0.24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3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02AA4B0" w14:textId="0E9C85A3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5 (0.11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8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EFCCA2E" w14:textId="5C8C9E0C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09 (0.0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3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2E5232D" w14:textId="6B9C3BB1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09 (0.05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2B832E5F" w14:textId="5B6D0B37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01 (-0.02, 0.03)</w:t>
            </w:r>
          </w:p>
        </w:tc>
      </w:tr>
      <w:tr w:rsidR="00700DE8" w:rsidRPr="00963EF4" w14:paraId="59115594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49BB1474" w14:textId="293CA841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Child S-DERS 2</w:t>
            </w:r>
          </w:p>
        </w:tc>
        <w:tc>
          <w:tcPr>
            <w:tcW w:w="2438" w:type="dxa"/>
            <w:vAlign w:val="bottom"/>
          </w:tcPr>
          <w:p w14:paraId="290C8706" w14:textId="249D09DE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4 (0.29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9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0A4C5B2" w14:textId="25BF7165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1 (0.17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C4139AC" w14:textId="1998096E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2 (0.08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D4E4690" w14:textId="63AADC07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0 (0.05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6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1EF5DC4E" w14:textId="01541C38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03 (0.00, 0.06)</w:t>
            </w:r>
          </w:p>
        </w:tc>
      </w:tr>
      <w:tr w:rsidR="00700DE8" w:rsidRPr="00963EF4" w14:paraId="4BB3EC8C" w14:textId="77777777" w:rsidTr="000A5F6B">
        <w:trPr>
          <w:trHeight w:val="552"/>
          <w:jc w:val="center"/>
        </w:trPr>
        <w:tc>
          <w:tcPr>
            <w:tcW w:w="2835" w:type="dxa"/>
            <w:vAlign w:val="bottom"/>
          </w:tcPr>
          <w:p w14:paraId="090D0648" w14:textId="14CC2CF2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Child S-DERS 3</w:t>
            </w:r>
          </w:p>
        </w:tc>
        <w:tc>
          <w:tcPr>
            <w:tcW w:w="2438" w:type="dxa"/>
            <w:vAlign w:val="bottom"/>
          </w:tcPr>
          <w:p w14:paraId="53B6A0C4" w14:textId="37903C9A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30 (0.25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3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0426A47" w14:textId="3C6DE57E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7 (0.13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0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EF3EEED" w14:textId="78AE8272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09 (0.0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2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F21B85D" w14:textId="2CC7D395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2 (0.07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6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2BAA9F74" w14:textId="12CB3EA7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01 (-0.01, 0.04)</w:t>
            </w:r>
          </w:p>
        </w:tc>
      </w:tr>
      <w:tr w:rsidR="00700DE8" w:rsidRPr="00963EF4" w14:paraId="2AD361EA" w14:textId="77777777" w:rsidTr="000A5F6B">
        <w:trPr>
          <w:trHeight w:val="552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508694AB" w14:textId="3E282C6D" w:rsidR="00700DE8" w:rsidRPr="00963EF4" w:rsidRDefault="00700DE8" w:rsidP="00700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Child S-DERS 4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56024DD8" w14:textId="3371A734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26 (0.22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29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31713CA0" w14:textId="5F09D648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7 (0.14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9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602F81D7" w14:textId="59CF462D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09 (0.06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19950C65" w14:textId="090CC935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 xml:space="preserve">0.11 (0.07, </w:t>
            </w:r>
            <w:proofErr w:type="gramStart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bottom"/>
          </w:tcPr>
          <w:p w14:paraId="060938C4" w14:textId="1A2F49E3" w:rsidR="00700DE8" w:rsidRPr="00963EF4" w:rsidRDefault="00700DE8" w:rsidP="00700D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EF4">
              <w:rPr>
                <w:rFonts w:ascii="Times New Roman" w:hAnsi="Times New Roman" w:cs="Times New Roman"/>
                <w:sz w:val="24"/>
                <w:szCs w:val="24"/>
              </w:rPr>
              <w:t>0.02 (-0.01, 0.04)</w:t>
            </w:r>
          </w:p>
        </w:tc>
      </w:tr>
    </w:tbl>
    <w:p w14:paraId="622EA915" w14:textId="095403A0" w:rsidR="004C14F9" w:rsidRPr="00DC7E0A" w:rsidRDefault="00EA7038" w:rsidP="004C07E7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0.05; *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0.01; **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0.001</w:t>
      </w:r>
    </w:p>
    <w:sectPr w:rsidR="004C14F9" w:rsidRPr="00DC7E0A" w:rsidSect="00EA70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38"/>
    <w:rsid w:val="00075CB4"/>
    <w:rsid w:val="000A12B2"/>
    <w:rsid w:val="000A5F6B"/>
    <w:rsid w:val="000E7CF9"/>
    <w:rsid w:val="001D6D4D"/>
    <w:rsid w:val="002904E8"/>
    <w:rsid w:val="00294B9B"/>
    <w:rsid w:val="00355D23"/>
    <w:rsid w:val="003A1723"/>
    <w:rsid w:val="003E3FD3"/>
    <w:rsid w:val="00403C74"/>
    <w:rsid w:val="004B6A40"/>
    <w:rsid w:val="004C07E7"/>
    <w:rsid w:val="004C14F9"/>
    <w:rsid w:val="004D2E56"/>
    <w:rsid w:val="00700DE8"/>
    <w:rsid w:val="007545AC"/>
    <w:rsid w:val="009275A6"/>
    <w:rsid w:val="00963EF4"/>
    <w:rsid w:val="009A6734"/>
    <w:rsid w:val="009F76B3"/>
    <w:rsid w:val="00AB50E7"/>
    <w:rsid w:val="00D35966"/>
    <w:rsid w:val="00DC7E0A"/>
    <w:rsid w:val="00DE039D"/>
    <w:rsid w:val="00EA7038"/>
    <w:rsid w:val="00F8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DCE67"/>
  <w15:chartTrackingRefBased/>
  <w15:docId w15:val="{FB7457A7-3729-476A-823C-585502B1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03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0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0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703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9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10</cp:revision>
  <dcterms:created xsi:type="dcterms:W3CDTF">2025-03-12T05:47:00Z</dcterms:created>
  <dcterms:modified xsi:type="dcterms:W3CDTF">2025-04-28T18:05:00Z</dcterms:modified>
</cp:coreProperties>
</file>